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key gene informa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btained from the h</w:t>
      </w:r>
      <w:r>
        <w:rPr>
          <w:rFonts w:cs="Times New Roman" w:ascii="Times New Roman" w:hAnsi="Times New Roman"/>
          <w:sz w:val="24"/>
          <w:szCs w:val="24"/>
        </w:rPr>
        <w:t>ub ge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urquoise module overla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ing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PP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2055"/>
        <w:gridCol w:w="189"/>
        <w:gridCol w:w="2548"/>
        <w:gridCol w:w="1452"/>
      </w:tblGrid>
      <w:tr>
        <w:trPr>
          <w:trHeight w:val="295" w:hRule="atLeast"/>
        </w:trPr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_gene</w:t>
            </w:r>
          </w:p>
        </w:tc>
        <w:tc>
          <w:tcPr>
            <w:tcW w:w="22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ignificance</w:t>
            </w:r>
          </w:p>
        </w:tc>
        <w:tc>
          <w:tcPr>
            <w:tcW w:w="2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ule membership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_degree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YREF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778225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70658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09821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47481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776621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62505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F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416554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6504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FZ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212736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87106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C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325131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505691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40057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529495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B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073496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61659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P2L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4325738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87450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10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5671361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93908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3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107233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20840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K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082596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04994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1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947563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5796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BP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373448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50329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8A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177444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33264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PS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8633261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96026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735473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0984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15290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6368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1224498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403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F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17585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652038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G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736508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0134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T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39446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71925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358104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79250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490305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822485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3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316004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03540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701763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4627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122713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4421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</w:tr>
      <w:tr>
        <w:trPr>
          <w:trHeight w:val="280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2124997</w:t>
            </w:r>
          </w:p>
        </w:tc>
        <w:tc>
          <w:tcPr>
            <w:tcW w:w="273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39256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</w:tr>
      <w:tr>
        <w:trPr>
          <w:trHeight w:val="295" w:hRule="atLeast"/>
        </w:trPr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N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967565</w:t>
            </w:r>
          </w:p>
        </w:tc>
        <w:tc>
          <w:tcPr>
            <w:tcW w:w="27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592034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7:24:47Z</dcterms:created>
  <dc:creator>61758</dc:creator>
  <dc:description/>
  <dc:language>en-US</dc:language>
  <cp:lastModifiedBy>昱</cp:lastModifiedBy>
  <dcterms:modified xsi:type="dcterms:W3CDTF">2021-03-25T11:15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6ABC601E374C238448ED2F152A100C</vt:lpwstr>
  </property>
  <property fmtid="{D5CDD505-2E9C-101B-9397-08002B2CF9AE}" pid="3" name="KSOProductBuildVer">
    <vt:lpwstr>2052-11.1.0.10356</vt:lpwstr>
  </property>
</Properties>
</file>